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81EC0" w14:textId="77777777" w:rsidR="00112B8A" w:rsidRPr="002C3163" w:rsidRDefault="00112B8A" w:rsidP="00112B8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 w:rsidRPr="002C3163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S1</w:t>
      </w:r>
      <w:r w:rsidRPr="002C3163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 w:rsidRPr="002C3163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Table Precision and accuracy results of five compounds in rat plasma (n=5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3"/>
        <w:gridCol w:w="1334"/>
        <w:gridCol w:w="1163"/>
        <w:gridCol w:w="725"/>
        <w:gridCol w:w="971"/>
        <w:gridCol w:w="1162"/>
        <w:gridCol w:w="725"/>
        <w:gridCol w:w="971"/>
        <w:gridCol w:w="1162"/>
        <w:gridCol w:w="725"/>
        <w:gridCol w:w="971"/>
        <w:gridCol w:w="1260"/>
        <w:gridCol w:w="725"/>
        <w:gridCol w:w="971"/>
      </w:tblGrid>
      <w:tr w:rsidR="00112B8A" w:rsidRPr="00C33E42" w14:paraId="096AB21E" w14:textId="77777777" w:rsidTr="000E524B">
        <w:trPr>
          <w:trHeight w:val="272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F0A68F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328AB3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centration</w:t>
            </w:r>
          </w:p>
          <w:p w14:paraId="1EFFCB32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g/mL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2312A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tch 1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8F9A8A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tch 2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285C0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tch 3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5E4AD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r-batch precision</w:t>
            </w:r>
          </w:p>
        </w:tc>
      </w:tr>
      <w:tr w:rsidR="00112B8A" w:rsidRPr="00C33E42" w14:paraId="054F2E60" w14:textId="77777777" w:rsidTr="000E524B">
        <w:trPr>
          <w:trHeight w:val="62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3FD45B" w14:textId="77777777" w:rsidR="00112B8A" w:rsidRPr="00C33E42" w:rsidRDefault="00112B8A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C28E62" w14:textId="77777777" w:rsidR="00112B8A" w:rsidRPr="00C33E42" w:rsidRDefault="00112B8A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DD31F2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D203EE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</w:t>
            </w:r>
          </w:p>
          <w:p w14:paraId="69ED9454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  <w:r w:rsidRPr="00C33E4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6056AC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9DD80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E3493E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</w:t>
            </w:r>
          </w:p>
          <w:p w14:paraId="147DD63F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90F924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B2B424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B5AFA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</w:t>
            </w:r>
          </w:p>
          <w:p w14:paraId="05208D10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D047CC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5F44A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D9E24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</w:t>
            </w:r>
          </w:p>
          <w:p w14:paraId="13CACABC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D05B65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</w:tr>
      <w:tr w:rsidR="00112B8A" w:rsidRPr="00C33E42" w14:paraId="63F0F888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D5F1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59D0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638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 ± 2.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A363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7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E94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23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1A3D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.7 ± 4.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8103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0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0451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27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620F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6 ± 1.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89A1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7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B775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43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F8C4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7 ± 1.7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5B4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4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B2F2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31%</w:t>
            </w:r>
          </w:p>
        </w:tc>
      </w:tr>
      <w:tr w:rsidR="00112B8A" w:rsidRPr="00C33E42" w14:paraId="407C3D65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54BF" w14:textId="77777777" w:rsidR="00112B8A" w:rsidRPr="00C33E42" w:rsidRDefault="00112B8A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E6F9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B22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0 ± 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57E2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7183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8475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9 ± 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5C7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F509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3B01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1 ± 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5BF1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30C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F2E0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3 ± 4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6360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3835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33%</w:t>
            </w:r>
          </w:p>
        </w:tc>
      </w:tr>
      <w:tr w:rsidR="00112B8A" w:rsidRPr="00C33E42" w14:paraId="7E1F9B73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13FE" w14:textId="77777777" w:rsidR="00112B8A" w:rsidRPr="00C33E42" w:rsidRDefault="00112B8A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0256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A23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66 ± 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E7E1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AE41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D5D8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83 ± 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9E6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B494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5F7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07 ± 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3FE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7648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ACDB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18 ± 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1B69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5A6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37%</w:t>
            </w:r>
          </w:p>
        </w:tc>
      </w:tr>
      <w:tr w:rsidR="00112B8A" w:rsidRPr="00C33E42" w14:paraId="0447A18D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902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E7E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8568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3 ±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A8A5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8ED2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CFB4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8 ±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F5D2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536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6A25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6 ± 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D659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E40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D11D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2 ±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322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F73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96%</w:t>
            </w:r>
          </w:p>
        </w:tc>
      </w:tr>
      <w:tr w:rsidR="00112B8A" w:rsidRPr="00C33E42" w14:paraId="7E41FF36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4F4D" w14:textId="77777777" w:rsidR="00112B8A" w:rsidRPr="00C33E42" w:rsidRDefault="00112B8A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15D6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9CEA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1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A59D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1B0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AEB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5 ± 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6DCA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808D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747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6 ± 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F1DD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960F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9113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7 ± 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2E4A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A30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73%</w:t>
            </w:r>
          </w:p>
        </w:tc>
      </w:tr>
      <w:tr w:rsidR="00112B8A" w:rsidRPr="00C33E42" w14:paraId="044B8C53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C48F" w14:textId="77777777" w:rsidR="00112B8A" w:rsidRPr="00C33E42" w:rsidRDefault="00112B8A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8B3A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EB6A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87 ± 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15F3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0050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F2C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79 ±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7D7B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B292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718B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93 ± 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A78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C60F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EE44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86 ± 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5EC0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C07F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72%</w:t>
            </w:r>
          </w:p>
        </w:tc>
      </w:tr>
      <w:tr w:rsidR="00112B8A" w:rsidRPr="00C33E42" w14:paraId="27A7330E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0AD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C1C3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2AE3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6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0029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F97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2405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 ±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DE6F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23A9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F458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 ±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A7AA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FA7A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EC5D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 ±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A805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819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46%</w:t>
            </w:r>
          </w:p>
        </w:tc>
      </w:tr>
      <w:tr w:rsidR="00112B8A" w:rsidRPr="00C33E42" w14:paraId="3834F22E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7893" w14:textId="77777777" w:rsidR="00112B8A" w:rsidRPr="00C33E42" w:rsidRDefault="00112B8A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8D19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CEED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0 ± 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2195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0F8A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2D19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6 ±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FD9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283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421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4 ± 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34D7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01EF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01E4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7 ± 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8063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39D9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70%</w:t>
            </w:r>
          </w:p>
        </w:tc>
      </w:tr>
      <w:tr w:rsidR="00112B8A" w:rsidRPr="00C33E42" w14:paraId="6F9C4C30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3B98F7" w14:textId="77777777" w:rsidR="00112B8A" w:rsidRPr="00C33E42" w:rsidRDefault="00112B8A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6815C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18F352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13 ± 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3B842E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4AA810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2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1E2F00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49 ± 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FDEDE4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9C0F78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0A434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59 ± 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C4B4DC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5B098F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8A57D0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7 ± 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57AE7D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CDC8C8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14%</w:t>
            </w:r>
          </w:p>
        </w:tc>
      </w:tr>
    </w:tbl>
    <w:p w14:paraId="5A23BBBB" w14:textId="77777777" w:rsidR="00112B8A" w:rsidRPr="00C33E42" w:rsidRDefault="00112B8A" w:rsidP="00112B8A">
      <w:pPr>
        <w:spacing w:line="480" w:lineRule="auto"/>
        <w:rPr>
          <w:rFonts w:ascii="Times New Roman" w:hAnsi="Times New Roman" w:cs="Times New Roman"/>
          <w:szCs w:val="21"/>
        </w:rPr>
      </w:pPr>
      <w:r w:rsidRPr="00C33E42">
        <w:rPr>
          <w:rFonts w:ascii="Times New Roman" w:hAnsi="Times New Roman" w:cs="Times New Roman"/>
          <w:szCs w:val="21"/>
        </w:rPr>
        <w:br w:type="page"/>
      </w:r>
    </w:p>
    <w:p w14:paraId="27E5DD29" w14:textId="77777777" w:rsidR="00112B8A" w:rsidRPr="002C3163" w:rsidRDefault="00112B8A" w:rsidP="00112B8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 w:rsidRPr="002C3163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>Continued S1</w:t>
      </w:r>
      <w:r w:rsidRPr="002C3163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 w:rsidRPr="002C3163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Table Precision and accuracy results of five compounds in rat plasma (n=5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1"/>
        <w:gridCol w:w="1318"/>
        <w:gridCol w:w="1149"/>
        <w:gridCol w:w="816"/>
        <w:gridCol w:w="961"/>
        <w:gridCol w:w="1149"/>
        <w:gridCol w:w="719"/>
        <w:gridCol w:w="961"/>
        <w:gridCol w:w="1149"/>
        <w:gridCol w:w="719"/>
        <w:gridCol w:w="961"/>
        <w:gridCol w:w="1198"/>
        <w:gridCol w:w="816"/>
        <w:gridCol w:w="961"/>
      </w:tblGrid>
      <w:tr w:rsidR="00112B8A" w:rsidRPr="00C33E42" w14:paraId="6B180BE9" w14:textId="77777777" w:rsidTr="000E524B">
        <w:trPr>
          <w:trHeight w:val="272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23AC6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57F5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centration</w:t>
            </w:r>
          </w:p>
          <w:p w14:paraId="55A31C66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g/mL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854F3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tch 1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3BF859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tch 2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B33763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tch 3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60AE9F" w14:textId="77777777" w:rsidR="00112B8A" w:rsidRPr="00C33E42" w:rsidRDefault="00112B8A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r-batch precision</w:t>
            </w:r>
          </w:p>
        </w:tc>
      </w:tr>
      <w:tr w:rsidR="00112B8A" w:rsidRPr="00C33E42" w14:paraId="6EB56856" w14:textId="77777777" w:rsidTr="000E524B">
        <w:trPr>
          <w:trHeight w:val="624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8DD71E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825BEA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0CD475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3F6C0A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</w:t>
            </w:r>
          </w:p>
          <w:p w14:paraId="0B2085D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BA4FA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8ECABA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043496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</w:t>
            </w:r>
          </w:p>
          <w:p w14:paraId="2C623170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0F7273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A67AAC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BCEA9B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</w:t>
            </w:r>
          </w:p>
          <w:p w14:paraId="2C811925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AE7C4D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E38A5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3EE28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</w:t>
            </w:r>
          </w:p>
          <w:p w14:paraId="5685345A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363C55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</w:tr>
      <w:tr w:rsidR="00112B8A" w:rsidRPr="00C33E42" w14:paraId="0076A529" w14:textId="77777777" w:rsidTr="000E524B">
        <w:trPr>
          <w:trHeight w:val="272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094D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HA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ED3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4846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 ± 6.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717B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6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6389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57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4F2B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 ± 11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FAA5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7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2D22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60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5D19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 ± 8.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809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8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1782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52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D874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4 ± 8.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A84A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03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0A0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56%</w:t>
            </w:r>
          </w:p>
        </w:tc>
      </w:tr>
      <w:tr w:rsidR="00112B8A" w:rsidRPr="00C33E42" w14:paraId="68B88028" w14:textId="77777777" w:rsidTr="000E524B">
        <w:trPr>
          <w:trHeight w:val="272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B79C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D1D6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CED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2 ± 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EE9E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D513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242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6 ± 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B585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A8D9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7E7F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6 ± 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BD0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AF2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3D7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2 ± 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DC76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6E7E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17%</w:t>
            </w:r>
          </w:p>
        </w:tc>
      </w:tr>
      <w:tr w:rsidR="00112B8A" w:rsidRPr="00C33E42" w14:paraId="53A9F304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7B1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EA4F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95D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84 ± 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3B5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312D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6A83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8 ± 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CAED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CDCD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F3EF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84 ± 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F616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70CC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34E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25 ± 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3FE2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A343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50%</w:t>
            </w:r>
          </w:p>
        </w:tc>
      </w:tr>
      <w:tr w:rsidR="00112B8A" w:rsidRPr="00C33E42" w14:paraId="34CC7398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CAB4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249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C6D2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 ± 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1378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D0BD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BCF3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 ± 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8B66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88B9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CB5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 ± 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CAEB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452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DFD2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.1 ± 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7D84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FF1A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.95%</w:t>
            </w:r>
          </w:p>
        </w:tc>
      </w:tr>
      <w:tr w:rsidR="00112B8A" w:rsidRPr="00C33E42" w14:paraId="61835766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5E52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29EE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8DDD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6 ± 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419C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CDED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9ED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0 ± 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87BA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BAB5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8287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8 ± 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478A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5273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D09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5 ± 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A225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310B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.47%</w:t>
            </w:r>
          </w:p>
        </w:tc>
      </w:tr>
      <w:tr w:rsidR="00112B8A" w:rsidRPr="00C33E42" w14:paraId="615D0405" w14:textId="77777777" w:rsidTr="000E524B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BCCD2F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18317C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2F185E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85 ± 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C6C270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1E18EF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AF3EED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26 ± 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0DC31E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0346E5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5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C36F60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99 ± 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94617B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6CA0F2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674804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37 ± 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42B51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293181" w14:textId="77777777" w:rsidR="00112B8A" w:rsidRPr="00C33E42" w:rsidRDefault="00112B8A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73%</w:t>
            </w:r>
          </w:p>
        </w:tc>
      </w:tr>
    </w:tbl>
    <w:p w14:paraId="756312C7" w14:textId="420959A3" w:rsidR="007D28D5" w:rsidRPr="00112B8A" w:rsidRDefault="007D28D5" w:rsidP="00112B8A">
      <w:pPr>
        <w:spacing w:line="480" w:lineRule="auto"/>
        <w:rPr>
          <w:rFonts w:ascii="Times New Roman" w:hAnsi="Times New Roman" w:cs="Times New Roman" w:hint="eastAsia"/>
          <w:szCs w:val="21"/>
        </w:rPr>
      </w:pPr>
    </w:p>
    <w:sectPr w:rsidR="007D28D5" w:rsidRPr="00112B8A" w:rsidSect="00112B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61FABC" w14:textId="77777777" w:rsidR="006A5224" w:rsidRDefault="006A5224" w:rsidP="00112B8A">
      <w:pPr>
        <w:rPr>
          <w:rFonts w:hint="eastAsia"/>
        </w:rPr>
      </w:pPr>
      <w:r>
        <w:separator/>
      </w:r>
    </w:p>
  </w:endnote>
  <w:endnote w:type="continuationSeparator" w:id="0">
    <w:p w14:paraId="1D62F62C" w14:textId="77777777" w:rsidR="006A5224" w:rsidRDefault="006A5224" w:rsidP="00112B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D1ACC4" w14:textId="77777777" w:rsidR="006A5224" w:rsidRDefault="006A5224" w:rsidP="00112B8A">
      <w:pPr>
        <w:rPr>
          <w:rFonts w:hint="eastAsia"/>
        </w:rPr>
      </w:pPr>
      <w:r>
        <w:separator/>
      </w:r>
    </w:p>
  </w:footnote>
  <w:footnote w:type="continuationSeparator" w:id="0">
    <w:p w14:paraId="35B1389D" w14:textId="77777777" w:rsidR="006A5224" w:rsidRDefault="006A5224" w:rsidP="00112B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wMbYwMDc2NjK1MDZS0lEKTi0uzszPAykwrAUAQdIx8ywAAAA="/>
  </w:docVars>
  <w:rsids>
    <w:rsidRoot w:val="00D311C4"/>
    <w:rsid w:val="00112B8A"/>
    <w:rsid w:val="00516B4B"/>
    <w:rsid w:val="006A5224"/>
    <w:rsid w:val="007D28D5"/>
    <w:rsid w:val="009B2B80"/>
    <w:rsid w:val="00AE0069"/>
    <w:rsid w:val="00D3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82D42"/>
  <w15:chartTrackingRefBased/>
  <w15:docId w15:val="{3A399744-5CA8-423B-8E75-A9B45B9A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B8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B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B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 x</dc:creator>
  <cp:keywords/>
  <dc:description/>
  <cp:lastModifiedBy>fj x</cp:lastModifiedBy>
  <cp:revision>2</cp:revision>
  <dcterms:created xsi:type="dcterms:W3CDTF">2024-07-21T13:56:00Z</dcterms:created>
  <dcterms:modified xsi:type="dcterms:W3CDTF">2024-07-21T13:57:00Z</dcterms:modified>
</cp:coreProperties>
</file>